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lative contribution of the predominant phyla in the gut microbiota of CK8+/- and CK8+/+ CRC mi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8"/>
        <w:gridCol w:w="894"/>
        <w:gridCol w:w="895"/>
        <w:gridCol w:w="895"/>
        <w:gridCol w:w="894"/>
        <w:gridCol w:w="90"/>
        <w:gridCol w:w="894"/>
        <w:gridCol w:w="895"/>
        <w:gridCol w:w="894"/>
        <w:gridCol w:w="827"/>
      </w:tblGrid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98461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71805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01853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0357931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15748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5246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97867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7466471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4030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1075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36603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8938756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73423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07264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24498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099869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207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19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04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573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0050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5536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56895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817967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79966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1980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4617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351158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5032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9900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1277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176035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didate division TM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8394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0054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7492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874226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45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4856E-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03732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13763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993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494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0874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24412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6870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105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51077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132462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8693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599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5794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07116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807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35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2195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5986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3454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554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392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15602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229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78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2431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1498E-06</w:t>
            </w:r>
          </w:p>
        </w:tc>
      </w:tr>
      <w:tr>
        <w:trPr>
          <w:trHeight w:val="28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768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1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96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536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5182E-0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84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8667E-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246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lative contribution of the predominant classes in the gut microbiota of CK8+/- and CK8+/+ CRC mi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3"/>
        <w:gridCol w:w="819"/>
        <w:gridCol w:w="819"/>
        <w:gridCol w:w="819"/>
        <w:gridCol w:w="850"/>
        <w:gridCol w:w="240"/>
        <w:gridCol w:w="979"/>
        <w:gridCol w:w="819"/>
        <w:gridCol w:w="819"/>
        <w:gridCol w:w="819"/>
      </w:tblGrid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3173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262794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6369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408954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336088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93301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29420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4213259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ostrid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43281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453926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1871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029092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72687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6002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635212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8629964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997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35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8062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14019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9526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14988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494219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silonproteobacter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9216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1328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1267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640198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5783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9227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8047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2947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ill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1843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5E-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4E-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129494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69182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6984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3575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922128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8882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19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E-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41873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E-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495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61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56897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licut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3805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620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4252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38067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E-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8074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861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6778E-06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501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763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5335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98227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887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2862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3500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23896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2E-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1836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7431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37586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E-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032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367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31386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erribacter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3E-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48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7E-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7369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7184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935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901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23468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E-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E-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4E-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92929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8E-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0841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335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664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lative contribution of the predominant orders in the gut microbiota of CK8+/- and CK8+/+ CRC mi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4"/>
        <w:gridCol w:w="819"/>
        <w:gridCol w:w="819"/>
        <w:gridCol w:w="819"/>
        <w:gridCol w:w="819"/>
        <w:gridCol w:w="480"/>
        <w:gridCol w:w="819"/>
        <w:gridCol w:w="819"/>
        <w:gridCol w:w="819"/>
        <w:gridCol w:w="819"/>
      </w:tblGrid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--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+/+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0216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960927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9945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92506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997478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89839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08839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9212373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ostridi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09685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6119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3447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17585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1425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5288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1477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4966173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2730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567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825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4851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88678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91895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1620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805859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pylobacter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1054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2539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14338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6850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50607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9213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08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0857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obacill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0663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79839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3356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41449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574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65947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8926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097969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fidobacteri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4427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0988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885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0207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915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2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400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0739E-05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eroplasmat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8770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284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172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8226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144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8627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3711E-06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iobacteri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412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20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95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8478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244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381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765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127988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ulfovibrion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02619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4785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2712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3348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90098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5602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69867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16946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erribacter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34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476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716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7452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432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92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259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4969E-05</w:t>
            </w:r>
          </w:p>
        </w:tc>
      </w:tr>
      <w:tr>
        <w:trPr>
          <w:trHeight w:val="285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2780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7496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0209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912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6005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08318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772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876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lative contribution of the predominant families in the gut microbiota of CK8+/- and CK8+/+ CRC mi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6"/>
        <w:gridCol w:w="819"/>
        <w:gridCol w:w="819"/>
        <w:gridCol w:w="819"/>
        <w:gridCol w:w="819"/>
        <w:gridCol w:w="438"/>
        <w:gridCol w:w="819"/>
        <w:gridCol w:w="819"/>
        <w:gridCol w:w="819"/>
        <w:gridCol w:w="819"/>
      </w:tblGrid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4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94707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278471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19797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0796848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73482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976026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985617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1065378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otell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12865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5728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36405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82388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141509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30961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81694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9567044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9830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8049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743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77793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6244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42018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34564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044286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6924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4783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29886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021346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935096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2237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67879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406089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947976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003897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4659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953977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2437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7206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740275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425433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rucomicrobi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862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479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688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5469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35498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57887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48809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6771853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licobacter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4543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56567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6067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618658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6090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5409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332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173544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phyromonad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93361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52517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8245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74189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111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68665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9676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439424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obacill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87827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9141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79377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9174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1177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67485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031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907951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fidobacteri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23129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19986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242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5494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878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393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8787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6101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eroplasmat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46921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44149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488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2580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2347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785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4734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iobacteri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423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331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414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8780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968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23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802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035848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ulfovibrion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7979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53738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6077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17107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68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092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93246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8409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erribacteracea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521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553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50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9071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704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338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081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08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lative contribution of the predominant genera in the gut microbiota of CK8+/- and CK8+/+ CRC mi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0"/>
        <w:gridCol w:w="819"/>
        <w:gridCol w:w="819"/>
        <w:gridCol w:w="819"/>
        <w:gridCol w:w="819"/>
        <w:gridCol w:w="544"/>
        <w:gridCol w:w="819"/>
        <w:gridCol w:w="819"/>
        <w:gridCol w:w="819"/>
        <w:gridCol w:w="819"/>
      </w:tblGrid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--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8+/+-4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15686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07866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808728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171248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171908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2078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622895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392354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kenell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3246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60727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26215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605243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0101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97811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42895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5123207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5396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4938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26205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02547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56022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17946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6159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924495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869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8598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0376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6163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66404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960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4829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726751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cillospir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8799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51868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00049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68073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1002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2989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4725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096318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ut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802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501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13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7217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071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096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73619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40777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60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7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175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9953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569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0896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806908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1788922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2408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2022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38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546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04979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89448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14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26794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8244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03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4058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17109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81023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06879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989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083335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99658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97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0128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45911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5850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31282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87804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475909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eroplasm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6283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60694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403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9033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86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576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7794E-05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63089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33227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73039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53248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1522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5511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80470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580663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yricimona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403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61E-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4135E-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5353E-0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990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9285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44387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1062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re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5446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1248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4428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26306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49765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4787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77458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605215</w:t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ulfovibrio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8954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70134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48086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7750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2894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535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9141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110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2-20T13:36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